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06C35" w14:textId="53F15D4D" w:rsidR="001B3B17" w:rsidRPr="00F51410" w:rsidRDefault="001B3B17" w:rsidP="001B3B17">
      <w:pPr>
        <w:rPr>
          <w:rFonts w:ascii="Arial" w:hAnsi="Arial" w:cs="Arial"/>
          <w:b/>
          <w:sz w:val="20"/>
          <w:szCs w:val="20"/>
        </w:rPr>
      </w:pPr>
      <w:r w:rsidRPr="00F51410">
        <w:rPr>
          <w:rFonts w:ascii="Arial" w:hAnsi="Arial" w:cs="Arial"/>
          <w:b/>
          <w:sz w:val="20"/>
          <w:szCs w:val="20"/>
        </w:rPr>
        <w:t>Supporting Table S2. List of the trials on ClincalTrials.gov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098"/>
        <w:gridCol w:w="3390"/>
      </w:tblGrid>
      <w:tr w:rsidR="001B3B17" w:rsidRPr="00F51410" w14:paraId="1C9A7AC5" w14:textId="77777777" w:rsidTr="005E4FF1">
        <w:trPr>
          <w:trHeight w:val="279"/>
        </w:trPr>
        <w:tc>
          <w:tcPr>
            <w:tcW w:w="5098" w:type="dxa"/>
            <w:noWrap/>
          </w:tcPr>
          <w:p w14:paraId="28F40DEA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Study title</w:t>
            </w:r>
          </w:p>
        </w:tc>
        <w:tc>
          <w:tcPr>
            <w:tcW w:w="3390" w:type="dxa"/>
            <w:noWrap/>
          </w:tcPr>
          <w:p w14:paraId="35C6899F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Status and data collection</w:t>
            </w:r>
          </w:p>
        </w:tc>
      </w:tr>
      <w:tr w:rsidR="001B3B17" w:rsidRPr="00F51410" w14:paraId="2325EEDD" w14:textId="77777777" w:rsidTr="005E4FF1">
        <w:trPr>
          <w:trHeight w:val="279"/>
        </w:trPr>
        <w:tc>
          <w:tcPr>
            <w:tcW w:w="5098" w:type="dxa"/>
            <w:noWrap/>
          </w:tcPr>
          <w:p w14:paraId="6D64A185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Neural and Visual Responses to Light in Bipolar Disorder: A Novel Putative Biomarker (NCT02048995)</w:t>
            </w:r>
          </w:p>
        </w:tc>
        <w:tc>
          <w:tcPr>
            <w:tcW w:w="3390" w:type="dxa"/>
            <w:noWrap/>
          </w:tcPr>
          <w:p w14:paraId="48954FDF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Completed. Data not available.</w:t>
            </w:r>
          </w:p>
        </w:tc>
      </w:tr>
      <w:tr w:rsidR="001B3B17" w:rsidRPr="00F51410" w14:paraId="2475CA87" w14:textId="77777777" w:rsidTr="005E4FF1">
        <w:trPr>
          <w:trHeight w:val="279"/>
        </w:trPr>
        <w:tc>
          <w:tcPr>
            <w:tcW w:w="5098" w:type="dxa"/>
            <w:noWrap/>
          </w:tcPr>
          <w:p w14:paraId="01494764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Bright Light Therapy in the Treatment of Non-seasonal Bipolar Depression (NCT03396744)</w:t>
            </w:r>
          </w:p>
        </w:tc>
        <w:tc>
          <w:tcPr>
            <w:tcW w:w="3390" w:type="dxa"/>
            <w:noWrap/>
          </w:tcPr>
          <w:p w14:paraId="73447628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 w:hint="eastAsia"/>
                <w:sz w:val="20"/>
                <w:szCs w:val="20"/>
              </w:rPr>
              <w:t>O</w:t>
            </w:r>
            <w:r w:rsidRPr="00F51410">
              <w:rPr>
                <w:rFonts w:ascii="Arial" w:hAnsi="Arial" w:cs="Arial"/>
                <w:sz w:val="20"/>
                <w:szCs w:val="20"/>
              </w:rPr>
              <w:t>ngoing trial. Data not available.</w:t>
            </w:r>
          </w:p>
        </w:tc>
      </w:tr>
      <w:tr w:rsidR="001B3B17" w:rsidRPr="00F51410" w14:paraId="14CCFD2A" w14:textId="77777777" w:rsidTr="005E4FF1">
        <w:trPr>
          <w:trHeight w:val="279"/>
        </w:trPr>
        <w:tc>
          <w:tcPr>
            <w:tcW w:w="5098" w:type="dxa"/>
            <w:noWrap/>
          </w:tcPr>
          <w:p w14:paraId="55E774EF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Light-Therapy in the Treatment of the Acute Phase of the Bipolar Type II Depression (NCT00590265)</w:t>
            </w:r>
          </w:p>
        </w:tc>
        <w:tc>
          <w:tcPr>
            <w:tcW w:w="3390" w:type="dxa"/>
            <w:noWrap/>
          </w:tcPr>
          <w:p w14:paraId="2B7DD123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F51410">
              <w:rPr>
                <w:rFonts w:ascii="Arial" w:hAnsi="Arial" w:cs="Arial"/>
                <w:sz w:val="20"/>
                <w:szCs w:val="20"/>
              </w:rPr>
              <w:t>nknown status. Data not available.</w:t>
            </w:r>
          </w:p>
        </w:tc>
      </w:tr>
      <w:tr w:rsidR="001B3B17" w:rsidRPr="00F51410" w14:paraId="352C30AA" w14:textId="77777777" w:rsidTr="005E4FF1">
        <w:trPr>
          <w:trHeight w:val="279"/>
        </w:trPr>
        <w:tc>
          <w:tcPr>
            <w:tcW w:w="5098" w:type="dxa"/>
            <w:noWrap/>
          </w:tcPr>
          <w:p w14:paraId="1718F8BF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The Role of Dopamine Metabolism in the Antidepressant Effects of Sleep Deprivation and Sertraline in Depressed Patients (NCT00581009)</w:t>
            </w:r>
          </w:p>
        </w:tc>
        <w:tc>
          <w:tcPr>
            <w:tcW w:w="3390" w:type="dxa"/>
            <w:noWrap/>
          </w:tcPr>
          <w:p w14:paraId="340B6B9D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F51410">
              <w:rPr>
                <w:rFonts w:ascii="Arial" w:hAnsi="Arial" w:cs="Arial"/>
                <w:sz w:val="20"/>
                <w:szCs w:val="20"/>
              </w:rPr>
              <w:t>nknown status. Data not available.</w:t>
            </w:r>
          </w:p>
        </w:tc>
      </w:tr>
      <w:tr w:rsidR="001B3B17" w:rsidRPr="00F51410" w14:paraId="7A0DE1F6" w14:textId="77777777" w:rsidTr="005E4FF1">
        <w:trPr>
          <w:trHeight w:val="279"/>
        </w:trPr>
        <w:tc>
          <w:tcPr>
            <w:tcW w:w="5098" w:type="dxa"/>
            <w:noWrap/>
          </w:tcPr>
          <w:p w14:paraId="7B53C04C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>Chronotherapy Randomized Controlled Trial (NCT02176824)</w:t>
            </w:r>
          </w:p>
        </w:tc>
        <w:tc>
          <w:tcPr>
            <w:tcW w:w="3390" w:type="dxa"/>
            <w:noWrap/>
          </w:tcPr>
          <w:p w14:paraId="57051BF1" w14:textId="77777777" w:rsidR="001B3B17" w:rsidRPr="00F51410" w:rsidRDefault="001B3B17" w:rsidP="005E4FF1">
            <w:pPr>
              <w:rPr>
                <w:rFonts w:ascii="Arial" w:hAnsi="Arial" w:cs="Arial"/>
                <w:sz w:val="20"/>
                <w:szCs w:val="20"/>
              </w:rPr>
            </w:pPr>
            <w:r w:rsidRPr="00F51410">
              <w:rPr>
                <w:rFonts w:ascii="Arial" w:hAnsi="Arial" w:cs="Arial"/>
                <w:sz w:val="20"/>
                <w:szCs w:val="20"/>
              </w:rPr>
              <w:t xml:space="preserve">Terminated. </w:t>
            </w:r>
          </w:p>
        </w:tc>
      </w:tr>
    </w:tbl>
    <w:p w14:paraId="5AF60B58" w14:textId="1E867BD4" w:rsidR="00D7286E" w:rsidRPr="00BD4A5F" w:rsidRDefault="00D7286E" w:rsidP="0073039D">
      <w:pPr>
        <w:rPr>
          <w:rFonts w:ascii="Arial" w:hAnsi="Arial" w:cs="Arial"/>
          <w:sz w:val="21"/>
          <w:szCs w:val="21"/>
        </w:rPr>
      </w:pPr>
      <w:bookmarkStart w:id="0" w:name="_GoBack"/>
      <w:bookmarkEnd w:id="0"/>
    </w:p>
    <w:sectPr w:rsidR="00D7286E" w:rsidRPr="00BD4A5F" w:rsidSect="008520F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AB0EA" w14:textId="77777777" w:rsidR="008719B0" w:rsidRDefault="008719B0" w:rsidP="00396145">
      <w:r>
        <w:separator/>
      </w:r>
    </w:p>
  </w:endnote>
  <w:endnote w:type="continuationSeparator" w:id="0">
    <w:p w14:paraId="2615317C" w14:textId="77777777" w:rsidR="008719B0" w:rsidRDefault="008719B0" w:rsidP="0039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90D97" w14:textId="77777777" w:rsidR="008719B0" w:rsidRDefault="008719B0" w:rsidP="00396145">
      <w:r>
        <w:separator/>
      </w:r>
    </w:p>
  </w:footnote>
  <w:footnote w:type="continuationSeparator" w:id="0">
    <w:p w14:paraId="29C34387" w14:textId="77777777" w:rsidR="008719B0" w:rsidRDefault="008719B0" w:rsidP="003961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D7139"/>
    <w:multiLevelType w:val="hybridMultilevel"/>
    <w:tmpl w:val="E45E9C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3F1DEE"/>
    <w:multiLevelType w:val="hybridMultilevel"/>
    <w:tmpl w:val="03A4E6EC"/>
    <w:lvl w:ilvl="0" w:tplc="2E8E8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3F216A9"/>
    <w:multiLevelType w:val="hybridMultilevel"/>
    <w:tmpl w:val="2BBEA3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304073"/>
    <w:multiLevelType w:val="hybridMultilevel"/>
    <w:tmpl w:val="84BA7324"/>
    <w:lvl w:ilvl="0" w:tplc="CCD0ED84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CC15712"/>
    <w:multiLevelType w:val="hybridMultilevel"/>
    <w:tmpl w:val="1C926124"/>
    <w:lvl w:ilvl="0" w:tplc="CCD0ED84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C86"/>
    <w:rsid w:val="00010F5B"/>
    <w:rsid w:val="000406A5"/>
    <w:rsid w:val="00063030"/>
    <w:rsid w:val="00081F66"/>
    <w:rsid w:val="000C549C"/>
    <w:rsid w:val="000C7FF6"/>
    <w:rsid w:val="000D2878"/>
    <w:rsid w:val="000F5DEB"/>
    <w:rsid w:val="0011430F"/>
    <w:rsid w:val="00116EEE"/>
    <w:rsid w:val="0017583D"/>
    <w:rsid w:val="00184724"/>
    <w:rsid w:val="00195A9E"/>
    <w:rsid w:val="001A5013"/>
    <w:rsid w:val="001B3B17"/>
    <w:rsid w:val="001F64FE"/>
    <w:rsid w:val="0020178A"/>
    <w:rsid w:val="0020698B"/>
    <w:rsid w:val="00211415"/>
    <w:rsid w:val="0023524F"/>
    <w:rsid w:val="00251C3B"/>
    <w:rsid w:val="00253C25"/>
    <w:rsid w:val="00255C63"/>
    <w:rsid w:val="00281C88"/>
    <w:rsid w:val="002D1748"/>
    <w:rsid w:val="00323B28"/>
    <w:rsid w:val="003253FA"/>
    <w:rsid w:val="00346273"/>
    <w:rsid w:val="00361265"/>
    <w:rsid w:val="00362B0E"/>
    <w:rsid w:val="0037028F"/>
    <w:rsid w:val="0038083D"/>
    <w:rsid w:val="00396145"/>
    <w:rsid w:val="003A7641"/>
    <w:rsid w:val="003B0A42"/>
    <w:rsid w:val="003B1783"/>
    <w:rsid w:val="003D4ECA"/>
    <w:rsid w:val="003E3DB1"/>
    <w:rsid w:val="00436C61"/>
    <w:rsid w:val="00466538"/>
    <w:rsid w:val="004761B8"/>
    <w:rsid w:val="00476735"/>
    <w:rsid w:val="00486D55"/>
    <w:rsid w:val="00490888"/>
    <w:rsid w:val="00497B6B"/>
    <w:rsid w:val="004A39B4"/>
    <w:rsid w:val="004C3DD6"/>
    <w:rsid w:val="004F11F9"/>
    <w:rsid w:val="00520095"/>
    <w:rsid w:val="0053119E"/>
    <w:rsid w:val="005508C8"/>
    <w:rsid w:val="00553174"/>
    <w:rsid w:val="00565E95"/>
    <w:rsid w:val="005722EE"/>
    <w:rsid w:val="00581854"/>
    <w:rsid w:val="005B690E"/>
    <w:rsid w:val="005B72D9"/>
    <w:rsid w:val="005C6C0E"/>
    <w:rsid w:val="005E4B0F"/>
    <w:rsid w:val="006046E5"/>
    <w:rsid w:val="006136FB"/>
    <w:rsid w:val="00665FFD"/>
    <w:rsid w:val="00667D40"/>
    <w:rsid w:val="00681595"/>
    <w:rsid w:val="00683E4D"/>
    <w:rsid w:val="006936A0"/>
    <w:rsid w:val="0069706E"/>
    <w:rsid w:val="00697FB5"/>
    <w:rsid w:val="006A5B1F"/>
    <w:rsid w:val="006B582A"/>
    <w:rsid w:val="006C667B"/>
    <w:rsid w:val="006D41B0"/>
    <w:rsid w:val="006E1B4E"/>
    <w:rsid w:val="00702381"/>
    <w:rsid w:val="007043D8"/>
    <w:rsid w:val="00722836"/>
    <w:rsid w:val="0073039D"/>
    <w:rsid w:val="00784E88"/>
    <w:rsid w:val="007C41E2"/>
    <w:rsid w:val="007C6419"/>
    <w:rsid w:val="007E4CDA"/>
    <w:rsid w:val="007F1946"/>
    <w:rsid w:val="00802E5D"/>
    <w:rsid w:val="0080536A"/>
    <w:rsid w:val="008350C1"/>
    <w:rsid w:val="00842CB6"/>
    <w:rsid w:val="008520FC"/>
    <w:rsid w:val="00855BB1"/>
    <w:rsid w:val="008719B0"/>
    <w:rsid w:val="00890690"/>
    <w:rsid w:val="00894A83"/>
    <w:rsid w:val="008A6470"/>
    <w:rsid w:val="008B4A10"/>
    <w:rsid w:val="008C166C"/>
    <w:rsid w:val="008E73DC"/>
    <w:rsid w:val="008F716F"/>
    <w:rsid w:val="00903DAB"/>
    <w:rsid w:val="009302ED"/>
    <w:rsid w:val="009427A5"/>
    <w:rsid w:val="00944A1B"/>
    <w:rsid w:val="009A4C86"/>
    <w:rsid w:val="009B09E9"/>
    <w:rsid w:val="009B52CE"/>
    <w:rsid w:val="009C3E1F"/>
    <w:rsid w:val="009D227E"/>
    <w:rsid w:val="009E6026"/>
    <w:rsid w:val="00A55777"/>
    <w:rsid w:val="00A66D35"/>
    <w:rsid w:val="00A869F0"/>
    <w:rsid w:val="00AC3973"/>
    <w:rsid w:val="00AC39AF"/>
    <w:rsid w:val="00AD3AE9"/>
    <w:rsid w:val="00AE744C"/>
    <w:rsid w:val="00B10B35"/>
    <w:rsid w:val="00B43630"/>
    <w:rsid w:val="00B82472"/>
    <w:rsid w:val="00B85318"/>
    <w:rsid w:val="00B92F2D"/>
    <w:rsid w:val="00BD4A5F"/>
    <w:rsid w:val="00C154AF"/>
    <w:rsid w:val="00C51592"/>
    <w:rsid w:val="00C6581D"/>
    <w:rsid w:val="00C67C02"/>
    <w:rsid w:val="00C773EF"/>
    <w:rsid w:val="00C848AF"/>
    <w:rsid w:val="00C85F69"/>
    <w:rsid w:val="00CA745C"/>
    <w:rsid w:val="00CB2AF8"/>
    <w:rsid w:val="00CC6DD9"/>
    <w:rsid w:val="00CD6778"/>
    <w:rsid w:val="00D06677"/>
    <w:rsid w:val="00D14CC1"/>
    <w:rsid w:val="00D333C0"/>
    <w:rsid w:val="00D36307"/>
    <w:rsid w:val="00D7286E"/>
    <w:rsid w:val="00D93554"/>
    <w:rsid w:val="00DA0EB5"/>
    <w:rsid w:val="00DC4B23"/>
    <w:rsid w:val="00DE07A8"/>
    <w:rsid w:val="00DE0D32"/>
    <w:rsid w:val="00E14C3E"/>
    <w:rsid w:val="00E35D18"/>
    <w:rsid w:val="00E461FF"/>
    <w:rsid w:val="00E524D2"/>
    <w:rsid w:val="00E666D8"/>
    <w:rsid w:val="00E71FEF"/>
    <w:rsid w:val="00E751BE"/>
    <w:rsid w:val="00EA1FB2"/>
    <w:rsid w:val="00EA4BAB"/>
    <w:rsid w:val="00ED7AD8"/>
    <w:rsid w:val="00EF3BCC"/>
    <w:rsid w:val="00F21255"/>
    <w:rsid w:val="00F51410"/>
    <w:rsid w:val="00F51D6E"/>
    <w:rsid w:val="00F66E76"/>
    <w:rsid w:val="00F73DF4"/>
    <w:rsid w:val="00F84AE2"/>
    <w:rsid w:val="00F87ECD"/>
    <w:rsid w:val="00F901C5"/>
    <w:rsid w:val="00F92129"/>
    <w:rsid w:val="00F96C8D"/>
    <w:rsid w:val="00FB3916"/>
    <w:rsid w:val="00FB7A6E"/>
    <w:rsid w:val="00FC24B6"/>
    <w:rsid w:val="00FD6739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F1477C"/>
  <w14:defaultImageDpi w14:val="32767"/>
  <w15:chartTrackingRefBased/>
  <w15:docId w15:val="{F3CF99C8-7BA7-7646-81F1-CB96618EC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64FE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3961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6145"/>
  </w:style>
  <w:style w:type="paragraph" w:styleId="a6">
    <w:name w:val="footer"/>
    <w:basedOn w:val="a"/>
    <w:link w:val="a7"/>
    <w:uiPriority w:val="99"/>
    <w:unhideWhenUsed/>
    <w:rsid w:val="003961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6145"/>
  </w:style>
  <w:style w:type="table" w:styleId="a8">
    <w:name w:val="Table Grid"/>
    <w:basedOn w:val="a1"/>
    <w:uiPriority w:val="39"/>
    <w:rsid w:val="00E1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6E1B4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E1B4E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E1B4E"/>
  </w:style>
  <w:style w:type="paragraph" w:styleId="ac">
    <w:name w:val="annotation subject"/>
    <w:basedOn w:val="aa"/>
    <w:next w:val="aa"/>
    <w:link w:val="ad"/>
    <w:uiPriority w:val="99"/>
    <w:semiHidden/>
    <w:unhideWhenUsed/>
    <w:rsid w:val="006E1B4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E1B4E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E1B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E1B4E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3A7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0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65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8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F70AD-DF08-4361-B303-EBB2CE019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島義</dc:creator>
  <cp:keywords/>
  <dc:description/>
  <cp:lastModifiedBy>竹島 正浩</cp:lastModifiedBy>
  <cp:revision>116</cp:revision>
  <dcterms:created xsi:type="dcterms:W3CDTF">2019-06-06T08:56:00Z</dcterms:created>
  <dcterms:modified xsi:type="dcterms:W3CDTF">2019-11-30T04:41:00Z</dcterms:modified>
</cp:coreProperties>
</file>